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BB4EEE" w14:textId="7EEEB996" w:rsidR="00E0373E" w:rsidRPr="00845A67" w:rsidRDefault="001B1423" w:rsidP="00AE6807">
      <w:pPr>
        <w:spacing w:line="276" w:lineRule="auto"/>
        <w:rPr>
          <w:rFonts w:ascii="Times New Roman" w:hAnsi="Times New Roman" w:cs="Times New Roman"/>
          <w:sz w:val="18"/>
          <w:szCs w:val="22"/>
          <w:lang w:val="en-US"/>
        </w:rPr>
      </w:pPr>
      <w:r>
        <w:rPr>
          <w:rFonts w:ascii="Times New Roman" w:hAnsi="Times New Roman" w:cs="Times New Roman"/>
          <w:b/>
          <w:sz w:val="18"/>
          <w:szCs w:val="22"/>
          <w:lang w:val="en-US"/>
        </w:rPr>
        <w:t>Supplement 2</w:t>
      </w:r>
      <w:bookmarkStart w:id="0" w:name="_GoBack"/>
      <w:bookmarkEnd w:id="0"/>
      <w:r w:rsidR="00AE6807" w:rsidRPr="00845A67">
        <w:rPr>
          <w:rFonts w:ascii="Times New Roman" w:hAnsi="Times New Roman" w:cs="Times New Roman"/>
          <w:b/>
          <w:sz w:val="18"/>
          <w:szCs w:val="22"/>
          <w:lang w:val="en-US"/>
        </w:rPr>
        <w:t>:</w:t>
      </w:r>
      <w:r w:rsidR="00AE6807" w:rsidRPr="00845A67">
        <w:rPr>
          <w:rFonts w:ascii="Times New Roman" w:hAnsi="Times New Roman" w:cs="Times New Roman"/>
          <w:sz w:val="18"/>
          <w:szCs w:val="22"/>
          <w:lang w:val="en-US"/>
        </w:rPr>
        <w:t xml:space="preserve"> </w:t>
      </w:r>
      <w:r w:rsidR="00FE13D7" w:rsidRPr="00845A67">
        <w:rPr>
          <w:rFonts w:ascii="Times New Roman" w:hAnsi="Times New Roman" w:cs="Times New Roman"/>
          <w:sz w:val="18"/>
          <w:szCs w:val="22"/>
          <w:lang w:val="en-US"/>
        </w:rPr>
        <w:t>A</w:t>
      </w:r>
      <w:r w:rsidR="00AE6807" w:rsidRPr="00845A67">
        <w:rPr>
          <w:rFonts w:ascii="Times New Roman" w:hAnsi="Times New Roman" w:cs="Times New Roman"/>
          <w:sz w:val="18"/>
          <w:szCs w:val="22"/>
          <w:lang w:val="en-US"/>
        </w:rPr>
        <w:t>lphabetical list of all detected substances in alphabetical order.</w:t>
      </w:r>
      <w:r w:rsidR="00845A67" w:rsidRPr="00845A67">
        <w:rPr>
          <w:rFonts w:ascii="Times New Roman" w:hAnsi="Times New Roman" w:cs="Times New Roman"/>
          <w:sz w:val="18"/>
          <w:szCs w:val="22"/>
          <w:lang w:val="en-US"/>
        </w:rPr>
        <w:t xml:space="preserve"> Std…standard deviation; ME…methyl ester; BE…butyl ester; EE…ethyl ester; </w:t>
      </w:r>
      <w:proofErr w:type="spellStart"/>
      <w:r w:rsidR="00845A67" w:rsidRPr="00845A67">
        <w:rPr>
          <w:rFonts w:ascii="Times New Roman" w:hAnsi="Times New Roman" w:cs="Times New Roman"/>
          <w:sz w:val="18"/>
          <w:szCs w:val="22"/>
          <w:lang w:val="en-US"/>
        </w:rPr>
        <w:t>PrE</w:t>
      </w:r>
      <w:proofErr w:type="spellEnd"/>
      <w:r w:rsidR="00845A67" w:rsidRPr="00845A67">
        <w:rPr>
          <w:rFonts w:ascii="Times New Roman" w:hAnsi="Times New Roman" w:cs="Times New Roman"/>
          <w:sz w:val="18"/>
          <w:szCs w:val="22"/>
          <w:lang w:val="en-US"/>
        </w:rPr>
        <w:t>…propyl ester; PE…</w:t>
      </w:r>
      <w:proofErr w:type="spellStart"/>
      <w:r w:rsidR="00845A67" w:rsidRPr="00845A67">
        <w:rPr>
          <w:rFonts w:ascii="Times New Roman" w:hAnsi="Times New Roman" w:cs="Times New Roman"/>
          <w:sz w:val="18"/>
          <w:szCs w:val="22"/>
          <w:lang w:val="en-US"/>
        </w:rPr>
        <w:t>pentyl</w:t>
      </w:r>
      <w:proofErr w:type="spellEnd"/>
      <w:r w:rsidR="00845A67" w:rsidRPr="00845A67">
        <w:rPr>
          <w:rFonts w:ascii="Times New Roman" w:hAnsi="Times New Roman" w:cs="Times New Roman"/>
          <w:sz w:val="18"/>
          <w:szCs w:val="22"/>
          <w:lang w:val="en-US"/>
        </w:rPr>
        <w:t xml:space="preserve"> ester.</w:t>
      </w:r>
    </w:p>
    <w:p w14:paraId="4D845458" w14:textId="666B4CD8" w:rsidR="00042733" w:rsidRDefault="00042733">
      <w:pPr>
        <w:spacing w:line="276" w:lineRule="auto"/>
        <w:rPr>
          <w:rFonts w:ascii="Arial" w:hAnsi="Arial" w:cs="Arial"/>
          <w:sz w:val="20"/>
          <w:lang w:val="en-US"/>
        </w:rPr>
      </w:pPr>
    </w:p>
    <w:tbl>
      <w:tblPr>
        <w:tblW w:w="9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81"/>
        <w:gridCol w:w="1275"/>
        <w:gridCol w:w="1418"/>
        <w:gridCol w:w="1507"/>
        <w:gridCol w:w="1186"/>
        <w:gridCol w:w="1082"/>
      </w:tblGrid>
      <w:tr w:rsidR="00845A67" w:rsidRPr="00845A67" w14:paraId="1226864E" w14:textId="77777777" w:rsidTr="00845A6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53A7" w14:textId="39DF7772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de-AT" w:eastAsia="de-DE"/>
              </w:rPr>
              <w:t>SUBSTANCE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26FA" w14:textId="77777777" w:rsidR="00845A67" w:rsidRPr="00845A67" w:rsidRDefault="00845A67" w:rsidP="00845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  <w:t>REUTERIN GROUP</w:t>
            </w:r>
          </w:p>
        </w:tc>
        <w:tc>
          <w:tcPr>
            <w:tcW w:w="29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2195" w14:textId="77777777" w:rsidR="00845A67" w:rsidRPr="00845A67" w:rsidRDefault="00845A67" w:rsidP="00845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  <w:t>REUTERIN MEDIUM 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2605" w14:textId="77777777" w:rsidR="00845A67" w:rsidRPr="00845A67" w:rsidRDefault="00845A67" w:rsidP="00845A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de-AT" w:eastAsia="de-DE"/>
              </w:rPr>
              <w:t>AMBIENT ROOM AIR</w:t>
            </w:r>
          </w:p>
        </w:tc>
      </w:tr>
      <w:tr w:rsidR="00845A67" w:rsidRPr="00845A67" w14:paraId="1E477534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14CE" w14:textId="5932134B" w:rsidR="00845A67" w:rsidRPr="00845A67" w:rsidRDefault="00845A67" w:rsidP="00845A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A2510" w14:textId="0CB0091D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me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A4F6" w14:textId="2AEFBA81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std</w:t>
            </w:r>
            <w:proofErr w:type="spellEnd"/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5C85" w14:textId="1A2C3D86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mean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040E" w14:textId="46052BB9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std</w:t>
            </w:r>
            <w:proofErr w:type="spellEnd"/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473C" w14:textId="59C5F645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mean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07A7A" w14:textId="4BC8ED06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std</w:t>
            </w:r>
            <w:proofErr w:type="spellEnd"/>
          </w:p>
        </w:tc>
      </w:tr>
      <w:tr w:rsidR="00845A67" w:rsidRPr="00845A67" w14:paraId="62217DCE" w14:textId="77777777" w:rsidTr="00845A6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FCB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(E)-2-Buten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EF5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330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F98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67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15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51908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A8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17165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414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30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5E4851E9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439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(Z)-2-Bute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E0F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5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172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76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F7D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28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821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824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2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E81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284BFFF9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4C6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Butano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254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9670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71F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14982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8BD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3891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9E6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88003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A83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14C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616F7488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C4D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Heptano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DCE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35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1BE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715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372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50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6D2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2839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BC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6D1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10C40BEF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697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Hexano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B3F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539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197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748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EB6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3355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D45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0304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F19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9A8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5E9E3EC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9B3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Methyl-1-Prope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E96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1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707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826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E4C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83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DA4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441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E9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9BD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1F5C536E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938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Methylpropanal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DC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7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D2C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35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34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44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459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5762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0DB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F6B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5A10C2A3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613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-Pentano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C5B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652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AB1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6620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88F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41743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20D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36454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96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227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44A1A812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9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,3-Butandio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D1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0446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F6C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516703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53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23565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2CE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008466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362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70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57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7083</w:t>
            </w:r>
          </w:p>
        </w:tc>
      </w:tr>
      <w:tr w:rsidR="00845A67" w:rsidRPr="00845A67" w14:paraId="05667091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87B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-Methylbutanal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4C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098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C28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205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F73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6063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4B9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00259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37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58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60A8461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10F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etacetat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-M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69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0990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37B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622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6C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71516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6C7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00124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D7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DF2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5BAFB7E4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535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etaldehyd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B26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28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010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378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4D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34825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619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3424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313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09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17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605</w:t>
            </w:r>
          </w:p>
        </w:tc>
      </w:tr>
      <w:tr w:rsidR="00845A67" w:rsidRPr="00845A67" w14:paraId="0030ECB7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861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et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9A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19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9BB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2223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436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385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B00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59581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45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DD1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74025F9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9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eton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BB6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35580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30D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846188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A08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186635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E3E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994115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65A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290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43E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610</w:t>
            </w:r>
          </w:p>
        </w:tc>
      </w:tr>
      <w:tr w:rsidR="00845A67" w:rsidRPr="00845A67" w14:paraId="62CC6FEB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A3B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B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75C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728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EB4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9542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BAC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6484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E51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9724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FF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E3D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55B54316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68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Benzaldehyd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956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812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549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3566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D2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1282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EA1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14052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07F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77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53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250</w:t>
            </w:r>
          </w:p>
        </w:tc>
      </w:tr>
      <w:tr w:rsidR="00845A67" w:rsidRPr="00845A67" w14:paraId="2BA790F1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793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Butano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E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CF4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506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F65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16899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A1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002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69C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17666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09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91D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2CF8E2C1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2AF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Butano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M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A0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346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A9D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4726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3B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1649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FA7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11990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6F0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C67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45A98CBA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D4F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Butano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85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201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B98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4278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D8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379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A5A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6440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0EA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D05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1147542C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8899" w14:textId="168A2D99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Butano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B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4E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84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A60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4368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9BF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1277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AC5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40871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B23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951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13AD134E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D40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Dimethylsulfid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BA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88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C9E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513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752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826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E36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2525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EB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B9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6B53EB64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4F7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Ethanol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2E3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33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F7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641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7A9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8635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B36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2646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2C2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43F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155B043B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5B3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Ethylacetat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C2A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4245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0AF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54074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E5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89093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B38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00629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3D8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24B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6C425C49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020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Heptan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BCE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5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163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86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66A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0384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7F6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9036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08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37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273345C4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607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Hexana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B07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7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7D8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892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A73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3152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D16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356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0F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7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310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30</w:t>
            </w:r>
          </w:p>
        </w:tc>
      </w:tr>
      <w:tr w:rsidR="00845A67" w:rsidRPr="00845A67" w14:paraId="45E288B9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257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Hexa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98C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25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F40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7603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229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2427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66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4279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AB4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96A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110F435" w14:textId="77777777" w:rsidTr="00845A6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F04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Isofluran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FA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4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F50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81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5A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56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F25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8507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8C9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276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65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572</w:t>
            </w:r>
          </w:p>
        </w:tc>
      </w:tr>
      <w:tr w:rsidR="00845A67" w:rsidRPr="00845A67" w14:paraId="79DF4C36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57D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Isopropylalkoho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A57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449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083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DCE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693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1B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04D8B2E7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AB9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Methylpropionat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73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909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644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823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ED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075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EEC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18362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8BD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77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73461E75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FF8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Methylvalerat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3C4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87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402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2342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47B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119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47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2088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3D5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D9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E84C942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75D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n-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ylacetat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FB4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559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255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5460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642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433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0FE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85860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E16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C6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55CA0DC0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C85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o_Xylen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40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458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6BE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140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80A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5606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CB3A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40572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3A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16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9F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8537</w:t>
            </w:r>
          </w:p>
        </w:tc>
      </w:tr>
      <w:tr w:rsidR="00845A67" w:rsidRPr="00845A67" w14:paraId="5D77CF1A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5F1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Octane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F4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39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92E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5549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303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958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941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036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99A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AC6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259F5DA1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FBC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entana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BC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83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354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346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8C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7818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532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5708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FB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54F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FDD441F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BCA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entan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AB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9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1DA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259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AA1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101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1C5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4785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74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51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6A5A003B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384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entane, 3-methyl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953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195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68B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942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91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99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8963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947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649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07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7C8450EC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C7E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entane,2-methyl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50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34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55D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4252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F3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444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688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E6B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D8E48D8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686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ana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AB8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20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525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72370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FC0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547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186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48316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CCB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450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538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6492</w:t>
            </w:r>
          </w:p>
        </w:tc>
      </w:tr>
      <w:tr w:rsidR="00845A67" w:rsidRPr="00845A67" w14:paraId="4D5E6895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686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anol</w:t>
            </w:r>
            <w:proofErr w:type="spellEnd"/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FA6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2A1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AB0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940B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5C0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B0A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71B30AD8" w14:textId="77777777" w:rsidTr="00845A67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F04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en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69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83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54E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47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A0A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7925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F620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5104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FA3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13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BDDF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3907</w:t>
            </w:r>
          </w:p>
        </w:tc>
      </w:tr>
      <w:tr w:rsidR="00845A67" w:rsidRPr="00845A67" w14:paraId="053FFB1D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03D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ion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E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52CD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828978</w:t>
            </w:r>
          </w:p>
        </w:tc>
        <w:tc>
          <w:tcPr>
            <w:tcW w:w="12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C4F47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34709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113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605088</w:t>
            </w:r>
          </w:p>
        </w:tc>
        <w:tc>
          <w:tcPr>
            <w:tcW w:w="150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1EB5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247533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05F6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59C1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  <w:tr w:rsidR="00845A67" w:rsidRPr="00845A67" w14:paraId="3D965E15" w14:textId="77777777" w:rsidTr="00845A6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2B48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Propionic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</w:t>
            </w:r>
            <w:proofErr w:type="spellStart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Acid</w:t>
            </w:r>
            <w:proofErr w:type="spellEnd"/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 xml:space="preserve"> PE</w:t>
            </w:r>
          </w:p>
        </w:tc>
        <w:tc>
          <w:tcPr>
            <w:tcW w:w="12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0EEC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581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3C32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108301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D071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57504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7DF4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615233</w:t>
            </w:r>
          </w:p>
        </w:tc>
        <w:tc>
          <w:tcPr>
            <w:tcW w:w="11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E4DE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1C959" w14:textId="77777777" w:rsidR="00845A67" w:rsidRPr="00845A67" w:rsidRDefault="00845A67" w:rsidP="00845A6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</w:pPr>
            <w:r w:rsidRPr="00845A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AT" w:eastAsia="de-DE"/>
              </w:rPr>
              <w:t>0</w:t>
            </w:r>
          </w:p>
        </w:tc>
      </w:tr>
    </w:tbl>
    <w:p w14:paraId="3D6FE192" w14:textId="5ED0DB89" w:rsidR="00845A67" w:rsidRPr="00AE6807" w:rsidRDefault="00845A67" w:rsidP="00845A67">
      <w:pPr>
        <w:spacing w:line="276" w:lineRule="auto"/>
        <w:rPr>
          <w:rFonts w:ascii="Arial" w:hAnsi="Arial" w:cs="Arial"/>
          <w:sz w:val="20"/>
          <w:lang w:val="en-US"/>
        </w:rPr>
      </w:pPr>
    </w:p>
    <w:sectPr w:rsidR="00845A67" w:rsidRPr="00AE6807" w:rsidSect="00D22B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807"/>
    <w:rsid w:val="00000C86"/>
    <w:rsid w:val="00006A5A"/>
    <w:rsid w:val="0000715C"/>
    <w:rsid w:val="000142B8"/>
    <w:rsid w:val="0002308A"/>
    <w:rsid w:val="00023724"/>
    <w:rsid w:val="0002380C"/>
    <w:rsid w:val="00024F9A"/>
    <w:rsid w:val="00025F90"/>
    <w:rsid w:val="0003139D"/>
    <w:rsid w:val="000332E7"/>
    <w:rsid w:val="00042733"/>
    <w:rsid w:val="00043DDD"/>
    <w:rsid w:val="00044EA3"/>
    <w:rsid w:val="00046B96"/>
    <w:rsid w:val="00057B83"/>
    <w:rsid w:val="00066D8F"/>
    <w:rsid w:val="00067C26"/>
    <w:rsid w:val="000750D3"/>
    <w:rsid w:val="00076685"/>
    <w:rsid w:val="0008194D"/>
    <w:rsid w:val="000821C9"/>
    <w:rsid w:val="000941A7"/>
    <w:rsid w:val="000A4E7E"/>
    <w:rsid w:val="000B3605"/>
    <w:rsid w:val="000B3B98"/>
    <w:rsid w:val="000E2F3B"/>
    <w:rsid w:val="000E550D"/>
    <w:rsid w:val="001106C0"/>
    <w:rsid w:val="001133C4"/>
    <w:rsid w:val="00113F41"/>
    <w:rsid w:val="00114D26"/>
    <w:rsid w:val="00134B51"/>
    <w:rsid w:val="00136049"/>
    <w:rsid w:val="001377A6"/>
    <w:rsid w:val="00147601"/>
    <w:rsid w:val="00156B68"/>
    <w:rsid w:val="0016033E"/>
    <w:rsid w:val="001703A4"/>
    <w:rsid w:val="00170D40"/>
    <w:rsid w:val="00175993"/>
    <w:rsid w:val="001808BF"/>
    <w:rsid w:val="001A5053"/>
    <w:rsid w:val="001B0A41"/>
    <w:rsid w:val="001B1423"/>
    <w:rsid w:val="001B192C"/>
    <w:rsid w:val="001C0705"/>
    <w:rsid w:val="001D184D"/>
    <w:rsid w:val="001D27A9"/>
    <w:rsid w:val="001E072D"/>
    <w:rsid w:val="001E2AEB"/>
    <w:rsid w:val="001E4A22"/>
    <w:rsid w:val="001E6E9B"/>
    <w:rsid w:val="001E7096"/>
    <w:rsid w:val="001F7309"/>
    <w:rsid w:val="00201799"/>
    <w:rsid w:val="002022BF"/>
    <w:rsid w:val="00206D4D"/>
    <w:rsid w:val="00207CC7"/>
    <w:rsid w:val="0021089A"/>
    <w:rsid w:val="00214C3C"/>
    <w:rsid w:val="00214F50"/>
    <w:rsid w:val="00225492"/>
    <w:rsid w:val="002363FA"/>
    <w:rsid w:val="0023694E"/>
    <w:rsid w:val="0024062F"/>
    <w:rsid w:val="00244E35"/>
    <w:rsid w:val="00246F29"/>
    <w:rsid w:val="0025136A"/>
    <w:rsid w:val="0025320B"/>
    <w:rsid w:val="0026170E"/>
    <w:rsid w:val="00266B94"/>
    <w:rsid w:val="00277A7F"/>
    <w:rsid w:val="002870AE"/>
    <w:rsid w:val="002908E3"/>
    <w:rsid w:val="002942B3"/>
    <w:rsid w:val="002A486B"/>
    <w:rsid w:val="002A57C3"/>
    <w:rsid w:val="002B0AC7"/>
    <w:rsid w:val="002B55B0"/>
    <w:rsid w:val="002B62B7"/>
    <w:rsid w:val="002C23BE"/>
    <w:rsid w:val="002C7884"/>
    <w:rsid w:val="002D0FAB"/>
    <w:rsid w:val="002D71A4"/>
    <w:rsid w:val="002E322F"/>
    <w:rsid w:val="002F5534"/>
    <w:rsid w:val="002F5AAA"/>
    <w:rsid w:val="00313D14"/>
    <w:rsid w:val="00313D1E"/>
    <w:rsid w:val="003148EA"/>
    <w:rsid w:val="00322533"/>
    <w:rsid w:val="00327455"/>
    <w:rsid w:val="00332399"/>
    <w:rsid w:val="00341362"/>
    <w:rsid w:val="00341EBE"/>
    <w:rsid w:val="003457C6"/>
    <w:rsid w:val="00347EBF"/>
    <w:rsid w:val="00352098"/>
    <w:rsid w:val="00373049"/>
    <w:rsid w:val="00373B2F"/>
    <w:rsid w:val="00375441"/>
    <w:rsid w:val="00377356"/>
    <w:rsid w:val="00382AA8"/>
    <w:rsid w:val="00383D53"/>
    <w:rsid w:val="00384DF4"/>
    <w:rsid w:val="00386C4E"/>
    <w:rsid w:val="00390C72"/>
    <w:rsid w:val="003945D4"/>
    <w:rsid w:val="003A1A4E"/>
    <w:rsid w:val="003A35EB"/>
    <w:rsid w:val="003A7800"/>
    <w:rsid w:val="003C3F3F"/>
    <w:rsid w:val="003C66B5"/>
    <w:rsid w:val="003D728E"/>
    <w:rsid w:val="003D748D"/>
    <w:rsid w:val="003E575D"/>
    <w:rsid w:val="003F2133"/>
    <w:rsid w:val="003F3908"/>
    <w:rsid w:val="003F530B"/>
    <w:rsid w:val="00402ABB"/>
    <w:rsid w:val="00404F54"/>
    <w:rsid w:val="004103A0"/>
    <w:rsid w:val="00412BD7"/>
    <w:rsid w:val="00412E33"/>
    <w:rsid w:val="00412EBC"/>
    <w:rsid w:val="0041333C"/>
    <w:rsid w:val="004179B1"/>
    <w:rsid w:val="00421062"/>
    <w:rsid w:val="00425E46"/>
    <w:rsid w:val="004306FF"/>
    <w:rsid w:val="00432321"/>
    <w:rsid w:val="00433217"/>
    <w:rsid w:val="00436E98"/>
    <w:rsid w:val="004373D5"/>
    <w:rsid w:val="0044209F"/>
    <w:rsid w:val="00444B69"/>
    <w:rsid w:val="0044793E"/>
    <w:rsid w:val="0045403D"/>
    <w:rsid w:val="004644CD"/>
    <w:rsid w:val="00465405"/>
    <w:rsid w:val="0046714E"/>
    <w:rsid w:val="00472E4A"/>
    <w:rsid w:val="004744D4"/>
    <w:rsid w:val="0047483E"/>
    <w:rsid w:val="00490470"/>
    <w:rsid w:val="0049785B"/>
    <w:rsid w:val="004A1877"/>
    <w:rsid w:val="004A6764"/>
    <w:rsid w:val="004B4303"/>
    <w:rsid w:val="004C1A18"/>
    <w:rsid w:val="004C3E6A"/>
    <w:rsid w:val="004F31AB"/>
    <w:rsid w:val="0051555E"/>
    <w:rsid w:val="0051784F"/>
    <w:rsid w:val="00523DFE"/>
    <w:rsid w:val="005242DF"/>
    <w:rsid w:val="005302C2"/>
    <w:rsid w:val="0053127B"/>
    <w:rsid w:val="0053629A"/>
    <w:rsid w:val="0053726B"/>
    <w:rsid w:val="005409BC"/>
    <w:rsid w:val="00542659"/>
    <w:rsid w:val="005436A6"/>
    <w:rsid w:val="005454EB"/>
    <w:rsid w:val="005505E2"/>
    <w:rsid w:val="005514FC"/>
    <w:rsid w:val="005632B0"/>
    <w:rsid w:val="005660AC"/>
    <w:rsid w:val="005703E9"/>
    <w:rsid w:val="0057056A"/>
    <w:rsid w:val="0057328F"/>
    <w:rsid w:val="005734D9"/>
    <w:rsid w:val="00575795"/>
    <w:rsid w:val="005867A5"/>
    <w:rsid w:val="0059240E"/>
    <w:rsid w:val="00592FEE"/>
    <w:rsid w:val="005B012F"/>
    <w:rsid w:val="005B0FAC"/>
    <w:rsid w:val="005B4A0A"/>
    <w:rsid w:val="005B6ED5"/>
    <w:rsid w:val="005C1C27"/>
    <w:rsid w:val="005C1E0B"/>
    <w:rsid w:val="005C6A41"/>
    <w:rsid w:val="005D3FC2"/>
    <w:rsid w:val="005F0466"/>
    <w:rsid w:val="005F6BBD"/>
    <w:rsid w:val="0060073F"/>
    <w:rsid w:val="006046FD"/>
    <w:rsid w:val="00604E73"/>
    <w:rsid w:val="00607465"/>
    <w:rsid w:val="00610015"/>
    <w:rsid w:val="0061179C"/>
    <w:rsid w:val="0061698C"/>
    <w:rsid w:val="00621EFA"/>
    <w:rsid w:val="00622FFF"/>
    <w:rsid w:val="006238BA"/>
    <w:rsid w:val="006307F5"/>
    <w:rsid w:val="00634A83"/>
    <w:rsid w:val="006353A8"/>
    <w:rsid w:val="00647B5E"/>
    <w:rsid w:val="00661743"/>
    <w:rsid w:val="006769AE"/>
    <w:rsid w:val="0068689B"/>
    <w:rsid w:val="006A279C"/>
    <w:rsid w:val="006A3937"/>
    <w:rsid w:val="006B1924"/>
    <w:rsid w:val="006B759B"/>
    <w:rsid w:val="006D01FE"/>
    <w:rsid w:val="006D5ED6"/>
    <w:rsid w:val="006E166D"/>
    <w:rsid w:val="006F5EF3"/>
    <w:rsid w:val="007049E1"/>
    <w:rsid w:val="007052C1"/>
    <w:rsid w:val="00706935"/>
    <w:rsid w:val="00712CA3"/>
    <w:rsid w:val="0071378B"/>
    <w:rsid w:val="0072171F"/>
    <w:rsid w:val="00727476"/>
    <w:rsid w:val="0073595C"/>
    <w:rsid w:val="00743678"/>
    <w:rsid w:val="00750AC5"/>
    <w:rsid w:val="00751296"/>
    <w:rsid w:val="00762BB9"/>
    <w:rsid w:val="007657B2"/>
    <w:rsid w:val="007665FA"/>
    <w:rsid w:val="00774BC7"/>
    <w:rsid w:val="0078247E"/>
    <w:rsid w:val="00784062"/>
    <w:rsid w:val="007847FC"/>
    <w:rsid w:val="00786F08"/>
    <w:rsid w:val="007934FA"/>
    <w:rsid w:val="00795E94"/>
    <w:rsid w:val="007A4C56"/>
    <w:rsid w:val="007B26AF"/>
    <w:rsid w:val="007B5211"/>
    <w:rsid w:val="007B613B"/>
    <w:rsid w:val="007D00EE"/>
    <w:rsid w:val="007D08B2"/>
    <w:rsid w:val="007D71A2"/>
    <w:rsid w:val="007F6507"/>
    <w:rsid w:val="00803AAC"/>
    <w:rsid w:val="00806E66"/>
    <w:rsid w:val="00811ED7"/>
    <w:rsid w:val="008164C0"/>
    <w:rsid w:val="008225FB"/>
    <w:rsid w:val="0082676E"/>
    <w:rsid w:val="008302DA"/>
    <w:rsid w:val="00834143"/>
    <w:rsid w:val="00836134"/>
    <w:rsid w:val="00845A67"/>
    <w:rsid w:val="00863B9E"/>
    <w:rsid w:val="008710CD"/>
    <w:rsid w:val="00872CBD"/>
    <w:rsid w:val="0087354E"/>
    <w:rsid w:val="00884AB3"/>
    <w:rsid w:val="00886281"/>
    <w:rsid w:val="0088779D"/>
    <w:rsid w:val="0089155C"/>
    <w:rsid w:val="00891AAE"/>
    <w:rsid w:val="00897655"/>
    <w:rsid w:val="008A0683"/>
    <w:rsid w:val="008A1601"/>
    <w:rsid w:val="008A26C9"/>
    <w:rsid w:val="008A6602"/>
    <w:rsid w:val="008B056B"/>
    <w:rsid w:val="008B7944"/>
    <w:rsid w:val="008B7D4D"/>
    <w:rsid w:val="008D0CA8"/>
    <w:rsid w:val="008D2AF5"/>
    <w:rsid w:val="008D5AB5"/>
    <w:rsid w:val="008E126E"/>
    <w:rsid w:val="008E3CA9"/>
    <w:rsid w:val="008F47D5"/>
    <w:rsid w:val="009057EE"/>
    <w:rsid w:val="00907306"/>
    <w:rsid w:val="00910E96"/>
    <w:rsid w:val="009119FD"/>
    <w:rsid w:val="0091202B"/>
    <w:rsid w:val="00913435"/>
    <w:rsid w:val="00913CFA"/>
    <w:rsid w:val="009141E7"/>
    <w:rsid w:val="00914A59"/>
    <w:rsid w:val="00917A6D"/>
    <w:rsid w:val="00931ACF"/>
    <w:rsid w:val="00933EA8"/>
    <w:rsid w:val="0094009B"/>
    <w:rsid w:val="00942FF3"/>
    <w:rsid w:val="00950B5B"/>
    <w:rsid w:val="00953A5C"/>
    <w:rsid w:val="00953D54"/>
    <w:rsid w:val="00954B6B"/>
    <w:rsid w:val="0095734E"/>
    <w:rsid w:val="0097759F"/>
    <w:rsid w:val="0098391F"/>
    <w:rsid w:val="00991B28"/>
    <w:rsid w:val="009B2C3F"/>
    <w:rsid w:val="009B68CA"/>
    <w:rsid w:val="009B6C85"/>
    <w:rsid w:val="009C08A8"/>
    <w:rsid w:val="009C7A0D"/>
    <w:rsid w:val="009D1452"/>
    <w:rsid w:val="009E2AE2"/>
    <w:rsid w:val="009E73C6"/>
    <w:rsid w:val="009F02F4"/>
    <w:rsid w:val="009F2577"/>
    <w:rsid w:val="00A04B8B"/>
    <w:rsid w:val="00A05691"/>
    <w:rsid w:val="00A10991"/>
    <w:rsid w:val="00A1219E"/>
    <w:rsid w:val="00A1539A"/>
    <w:rsid w:val="00A40221"/>
    <w:rsid w:val="00A4145A"/>
    <w:rsid w:val="00A44211"/>
    <w:rsid w:val="00A501F7"/>
    <w:rsid w:val="00A505B8"/>
    <w:rsid w:val="00A50C9B"/>
    <w:rsid w:val="00A55B9A"/>
    <w:rsid w:val="00A55F4B"/>
    <w:rsid w:val="00A605FD"/>
    <w:rsid w:val="00A62238"/>
    <w:rsid w:val="00A71BDA"/>
    <w:rsid w:val="00A721E5"/>
    <w:rsid w:val="00A730F1"/>
    <w:rsid w:val="00A76852"/>
    <w:rsid w:val="00A802EA"/>
    <w:rsid w:val="00A92181"/>
    <w:rsid w:val="00A9285C"/>
    <w:rsid w:val="00A94AA1"/>
    <w:rsid w:val="00AA4830"/>
    <w:rsid w:val="00AB214C"/>
    <w:rsid w:val="00AB7317"/>
    <w:rsid w:val="00AB7D7B"/>
    <w:rsid w:val="00AC3C2B"/>
    <w:rsid w:val="00AC6F8C"/>
    <w:rsid w:val="00AD1310"/>
    <w:rsid w:val="00AD29D2"/>
    <w:rsid w:val="00AE049D"/>
    <w:rsid w:val="00AE090C"/>
    <w:rsid w:val="00AE6807"/>
    <w:rsid w:val="00AE7BA2"/>
    <w:rsid w:val="00AE7F2F"/>
    <w:rsid w:val="00AF3835"/>
    <w:rsid w:val="00B012AC"/>
    <w:rsid w:val="00B01A6D"/>
    <w:rsid w:val="00B024BC"/>
    <w:rsid w:val="00B07D9D"/>
    <w:rsid w:val="00B1588E"/>
    <w:rsid w:val="00B226C8"/>
    <w:rsid w:val="00B24D2F"/>
    <w:rsid w:val="00B2559D"/>
    <w:rsid w:val="00B3067E"/>
    <w:rsid w:val="00B32CEF"/>
    <w:rsid w:val="00B3310C"/>
    <w:rsid w:val="00B376C4"/>
    <w:rsid w:val="00B405E8"/>
    <w:rsid w:val="00B4205A"/>
    <w:rsid w:val="00B43415"/>
    <w:rsid w:val="00B44786"/>
    <w:rsid w:val="00B52115"/>
    <w:rsid w:val="00B549B4"/>
    <w:rsid w:val="00B61D0B"/>
    <w:rsid w:val="00B63CB2"/>
    <w:rsid w:val="00B71505"/>
    <w:rsid w:val="00B72DB4"/>
    <w:rsid w:val="00B81BF1"/>
    <w:rsid w:val="00B852A3"/>
    <w:rsid w:val="00B85DC1"/>
    <w:rsid w:val="00B877D7"/>
    <w:rsid w:val="00B91E32"/>
    <w:rsid w:val="00B943E6"/>
    <w:rsid w:val="00B97042"/>
    <w:rsid w:val="00BA04F2"/>
    <w:rsid w:val="00BA0A69"/>
    <w:rsid w:val="00BA796D"/>
    <w:rsid w:val="00BB285D"/>
    <w:rsid w:val="00BB50CF"/>
    <w:rsid w:val="00BB562B"/>
    <w:rsid w:val="00BC37B1"/>
    <w:rsid w:val="00BD1021"/>
    <w:rsid w:val="00BE2B15"/>
    <w:rsid w:val="00BE39F8"/>
    <w:rsid w:val="00C00F8B"/>
    <w:rsid w:val="00C04BC6"/>
    <w:rsid w:val="00C22076"/>
    <w:rsid w:val="00C22B1C"/>
    <w:rsid w:val="00C23994"/>
    <w:rsid w:val="00C33728"/>
    <w:rsid w:val="00C43031"/>
    <w:rsid w:val="00C46E3E"/>
    <w:rsid w:val="00C509E4"/>
    <w:rsid w:val="00C53968"/>
    <w:rsid w:val="00C54BCC"/>
    <w:rsid w:val="00C677F1"/>
    <w:rsid w:val="00C7385C"/>
    <w:rsid w:val="00C738BD"/>
    <w:rsid w:val="00C73EC0"/>
    <w:rsid w:val="00C7502B"/>
    <w:rsid w:val="00C871BB"/>
    <w:rsid w:val="00C9039A"/>
    <w:rsid w:val="00C91856"/>
    <w:rsid w:val="00C95DA6"/>
    <w:rsid w:val="00CA0CFF"/>
    <w:rsid w:val="00CA6A86"/>
    <w:rsid w:val="00CB1832"/>
    <w:rsid w:val="00CC1EF0"/>
    <w:rsid w:val="00CE1899"/>
    <w:rsid w:val="00CE55BC"/>
    <w:rsid w:val="00CF6D40"/>
    <w:rsid w:val="00CF7F3C"/>
    <w:rsid w:val="00D04053"/>
    <w:rsid w:val="00D06CEA"/>
    <w:rsid w:val="00D17E9A"/>
    <w:rsid w:val="00D22B96"/>
    <w:rsid w:val="00D260D0"/>
    <w:rsid w:val="00D27BEB"/>
    <w:rsid w:val="00D34476"/>
    <w:rsid w:val="00D37692"/>
    <w:rsid w:val="00D42FCC"/>
    <w:rsid w:val="00D46134"/>
    <w:rsid w:val="00D51A74"/>
    <w:rsid w:val="00D54801"/>
    <w:rsid w:val="00D57653"/>
    <w:rsid w:val="00D604E1"/>
    <w:rsid w:val="00D617FE"/>
    <w:rsid w:val="00D62BBD"/>
    <w:rsid w:val="00D67B8F"/>
    <w:rsid w:val="00D7187A"/>
    <w:rsid w:val="00D9412E"/>
    <w:rsid w:val="00DA1C52"/>
    <w:rsid w:val="00DA3DCA"/>
    <w:rsid w:val="00DA60CE"/>
    <w:rsid w:val="00DA7220"/>
    <w:rsid w:val="00DB0602"/>
    <w:rsid w:val="00DB1BC2"/>
    <w:rsid w:val="00DC00AA"/>
    <w:rsid w:val="00DC5E8E"/>
    <w:rsid w:val="00DC7188"/>
    <w:rsid w:val="00DD2412"/>
    <w:rsid w:val="00DD25C1"/>
    <w:rsid w:val="00DE1D85"/>
    <w:rsid w:val="00DE2FB0"/>
    <w:rsid w:val="00DF0513"/>
    <w:rsid w:val="00DF0E90"/>
    <w:rsid w:val="00DF3F58"/>
    <w:rsid w:val="00DF560D"/>
    <w:rsid w:val="00E0373E"/>
    <w:rsid w:val="00E0484E"/>
    <w:rsid w:val="00E1331A"/>
    <w:rsid w:val="00E22B53"/>
    <w:rsid w:val="00E24A8C"/>
    <w:rsid w:val="00E24E4A"/>
    <w:rsid w:val="00E3089E"/>
    <w:rsid w:val="00E31291"/>
    <w:rsid w:val="00E34D0A"/>
    <w:rsid w:val="00E356C3"/>
    <w:rsid w:val="00E54E66"/>
    <w:rsid w:val="00E67454"/>
    <w:rsid w:val="00E67732"/>
    <w:rsid w:val="00E812C5"/>
    <w:rsid w:val="00E83B8A"/>
    <w:rsid w:val="00E841C3"/>
    <w:rsid w:val="00E841D5"/>
    <w:rsid w:val="00E854AD"/>
    <w:rsid w:val="00EA7E20"/>
    <w:rsid w:val="00EB0AD7"/>
    <w:rsid w:val="00EB6547"/>
    <w:rsid w:val="00EB7914"/>
    <w:rsid w:val="00ED099A"/>
    <w:rsid w:val="00ED2020"/>
    <w:rsid w:val="00EE0236"/>
    <w:rsid w:val="00EE15CF"/>
    <w:rsid w:val="00EE45C5"/>
    <w:rsid w:val="00EF2B48"/>
    <w:rsid w:val="00EF73A7"/>
    <w:rsid w:val="00EF7F9F"/>
    <w:rsid w:val="00F025EA"/>
    <w:rsid w:val="00F02E14"/>
    <w:rsid w:val="00F17125"/>
    <w:rsid w:val="00F176B5"/>
    <w:rsid w:val="00F32C45"/>
    <w:rsid w:val="00F33072"/>
    <w:rsid w:val="00F46779"/>
    <w:rsid w:val="00F52231"/>
    <w:rsid w:val="00F64E46"/>
    <w:rsid w:val="00F66DEE"/>
    <w:rsid w:val="00F6789A"/>
    <w:rsid w:val="00F71191"/>
    <w:rsid w:val="00F72E19"/>
    <w:rsid w:val="00F763B7"/>
    <w:rsid w:val="00F77FCD"/>
    <w:rsid w:val="00F87749"/>
    <w:rsid w:val="00F927B9"/>
    <w:rsid w:val="00F9686A"/>
    <w:rsid w:val="00FB6671"/>
    <w:rsid w:val="00FC4F52"/>
    <w:rsid w:val="00FE13D7"/>
    <w:rsid w:val="00FF0EEC"/>
    <w:rsid w:val="00FF123A"/>
    <w:rsid w:val="00FF3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2D5E1"/>
  <w14:defaultImageDpi w14:val="32767"/>
  <w15:chartTrackingRefBased/>
  <w15:docId w15:val="{2D0BF763-5AA1-0645-99E9-6CD307A43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6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1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Castellani</dc:creator>
  <cp:keywords/>
  <dc:description/>
  <cp:lastModifiedBy>Turnusarzt Kinderchirurgie</cp:lastModifiedBy>
  <cp:revision>5</cp:revision>
  <dcterms:created xsi:type="dcterms:W3CDTF">2021-06-09T12:50:00Z</dcterms:created>
  <dcterms:modified xsi:type="dcterms:W3CDTF">2021-07-21T07:28:00Z</dcterms:modified>
</cp:coreProperties>
</file>